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368"/>
        <w:gridCol w:w="1849"/>
        <w:gridCol w:w="6660"/>
      </w:tblGrid>
      <w:tr w:rsidR="00B03294" w:rsidRPr="006D734A" w:rsidTr="000E6A7D">
        <w:trPr>
          <w:trHeight w:val="495"/>
          <w:jc w:val="center"/>
        </w:trPr>
        <w:tc>
          <w:tcPr>
            <w:tcW w:w="1077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03294" w:rsidRPr="006D734A" w:rsidRDefault="00B03294" w:rsidP="008935B8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6D734A">
              <w:rPr>
                <w:rFonts w:asciiTheme="majorBidi" w:hAnsiTheme="majorBidi"/>
                <w:b/>
                <w:bCs/>
                <w:sz w:val="24"/>
                <w:szCs w:val="24"/>
              </w:rPr>
              <w:t>Additional File 2:Extended ISSM with a 65-items questionnaire for hospital EHRs</w:t>
            </w:r>
            <w:r w:rsidR="008C64E1">
              <w:rPr>
                <w:rFonts w:asciiTheme="majorBidi" w:hAnsiTheme="majorBidi"/>
                <w:b/>
                <w:bCs/>
                <w:sz w:val="24"/>
                <w:szCs w:val="24"/>
              </w:rPr>
              <w:t xml:space="preserve"> based on nurses’ point of view validated by expert panel before </w:t>
            </w:r>
            <w:r w:rsidR="008935B8">
              <w:rPr>
                <w:rFonts w:ascii="AdvPS454A42" w:hAnsi="AdvPS454A42" w:cs="AdvPS454A42"/>
                <w:b/>
                <w:bCs/>
                <w:sz w:val="24"/>
                <w:szCs w:val="24"/>
              </w:rPr>
              <w:t>Confirmatory</w:t>
            </w:r>
            <w:r w:rsidR="008C64E1" w:rsidRPr="000C31D0">
              <w:rPr>
                <w:rFonts w:ascii="AdvPS454A42" w:hAnsi="AdvPS454A42" w:cs="AdvPS454A42"/>
                <w:b/>
                <w:bCs/>
                <w:sz w:val="24"/>
                <w:szCs w:val="24"/>
              </w:rPr>
              <w:t xml:space="preserve"> Factor Analysis</w:t>
            </w:r>
            <w:r w:rsidR="008C64E1">
              <w:rPr>
                <w:rFonts w:ascii="AdvPS454A42" w:hAnsi="AdvPS454A42" w:cs="AdvPS454A42"/>
                <w:b/>
                <w:bCs/>
                <w:sz w:val="24"/>
                <w:szCs w:val="24"/>
              </w:rPr>
              <w:t xml:space="preserve"> (</w:t>
            </w:r>
            <w:r w:rsidR="008935B8">
              <w:rPr>
                <w:rFonts w:ascii="AdvPS454A42" w:hAnsi="AdvPS454A42" w:cs="AdvPS454A42"/>
                <w:b/>
                <w:bCs/>
                <w:sz w:val="24"/>
                <w:szCs w:val="24"/>
              </w:rPr>
              <w:t>C</w:t>
            </w:r>
            <w:r w:rsidR="008C64E1">
              <w:rPr>
                <w:rFonts w:ascii="AdvPS454A42" w:hAnsi="AdvPS454A42" w:cs="AdvPS454A42"/>
                <w:b/>
                <w:bCs/>
                <w:sz w:val="24"/>
                <w:szCs w:val="24"/>
              </w:rPr>
              <w:t>FA)</w:t>
            </w:r>
          </w:p>
        </w:tc>
      </w:tr>
      <w:tr w:rsidR="00B03294" w:rsidRPr="006D734A" w:rsidTr="000E6A7D">
        <w:trPr>
          <w:trHeight w:val="702"/>
          <w:jc w:val="center"/>
        </w:trPr>
        <w:tc>
          <w:tcPr>
            <w:tcW w:w="9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pe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 Dimensions</w:t>
            </w:r>
          </w:p>
        </w:tc>
        <w:tc>
          <w:tcPr>
            <w:tcW w:w="18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 Measures</w:t>
            </w:r>
          </w:p>
          <w:p w:rsidR="00B03294" w:rsidRPr="006D734A" w:rsidRDefault="00B03294" w:rsidP="00F926B0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s</w:t>
            </w:r>
          </w:p>
        </w:tc>
      </w:tr>
      <w:tr w:rsidR="00B03294" w:rsidRPr="006D734A" w:rsidTr="000E6A7D">
        <w:trPr>
          <w:trHeight w:val="225"/>
          <w:jc w:val="center"/>
        </w:trPr>
        <w:tc>
          <w:tcPr>
            <w:tcW w:w="90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B03294" w:rsidRPr="006D734A" w:rsidRDefault="00B03294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chnology</w:t>
            </w:r>
          </w:p>
        </w:tc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B03294" w:rsidRPr="006D734A" w:rsidRDefault="00B03294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stem quality</w:t>
            </w:r>
          </w:p>
        </w:tc>
        <w:tc>
          <w:tcPr>
            <w:tcW w:w="184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8C64E1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fficient resources</w:t>
            </w:r>
          </w:p>
          <w:p w:rsidR="00B03294" w:rsidRPr="008C64E1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1: Computer equipment (PC, monitor, keyword, and mouse)</w:t>
            </w:r>
          </w:p>
        </w:tc>
      </w:tr>
      <w:tr w:rsidR="00B03294" w:rsidRPr="006D734A" w:rsidTr="000E6A7D">
        <w:trPr>
          <w:trHeight w:val="77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8C64E1" w:rsidRDefault="00B03294" w:rsidP="008C64E1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2: Intranet (local hospital network)</w:t>
            </w:r>
          </w:p>
        </w:tc>
      </w:tr>
      <w:tr w:rsidR="00B03294" w:rsidRPr="006D734A" w:rsidTr="000E6A7D">
        <w:trPr>
          <w:trHeight w:val="116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8C64E1" w:rsidRDefault="00B03294" w:rsidP="008C64E1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3: Internet 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8C64E1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liability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: The HIS you use is subject to unexpected or inconvenient downtimes which makes it hard to do your work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3294" w:rsidRPr="006D734A" w:rsidTr="000E6A7D">
        <w:trPr>
          <w:trHeight w:val="77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8C64E1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vailability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1: The HIS is consistently available in your work time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3294" w:rsidRPr="006D734A" w:rsidTr="000E6A7D">
        <w:trPr>
          <w:trHeight w:val="898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8C64E1" w:rsidRDefault="00B03294" w:rsidP="00F926B0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ystem interoperability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1: The HIS is compatible with other systems you use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8C64E1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ponse time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1: The response time of system for most operation is fast enough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05A6A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D05A6A" w:rsidRPr="006D734A" w:rsidRDefault="00D05A6A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05A6A" w:rsidRPr="006D734A" w:rsidRDefault="00D05A6A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05A6A" w:rsidRPr="006D734A" w:rsidRDefault="00D05A6A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05A6A" w:rsidRPr="006D734A" w:rsidRDefault="00D05A6A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05A6A" w:rsidRPr="006D734A" w:rsidRDefault="00D05A6A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05A6A" w:rsidRPr="006D734A" w:rsidRDefault="00D05A6A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05A6A" w:rsidRPr="006D734A" w:rsidRDefault="00D05A6A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05A6A" w:rsidRPr="006D734A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formation quality </w:t>
            </w:r>
          </w:p>
          <w:p w:rsidR="00D05A6A" w:rsidRPr="006D734A" w:rsidRDefault="00D05A6A">
            <w:pPr>
              <w:bidi w:val="0"/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-to-date</w:t>
            </w: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1: The hospital EHR provide up-to-date information.</w:t>
            </w:r>
          </w:p>
        </w:tc>
      </w:tr>
      <w:tr w:rsidR="00D05A6A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fficiently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Q2: The hospital EHR covers your departments’ workflow and The hospital EHR </w:t>
            </w:r>
            <w:r w:rsidR="00B539FD" w:rsidRPr="00B5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The hospital EHR precisely offers the information and functions you need.</w:t>
            </w:r>
          </w:p>
        </w:tc>
      </w:tr>
      <w:tr w:rsidR="00D05A6A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rmat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3: Information field and reports in the hospital EHR appears orderly and easy to read.</w:t>
            </w:r>
          </w:p>
        </w:tc>
      </w:tr>
      <w:tr w:rsidR="00D05A6A" w:rsidRPr="006D734A" w:rsidTr="000E6A7D">
        <w:trPr>
          <w:trHeight w:val="242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8C64E1" w:rsidRDefault="00D05A6A" w:rsidP="008C64E1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 w:rsidP="00CF783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4: The hospital EHR s’ field labels and fields clearly and distinctively.</w:t>
            </w:r>
          </w:p>
        </w:tc>
      </w:tr>
      <w:tr w:rsidR="00D05A6A" w:rsidRPr="006D734A" w:rsidTr="000E6A7D">
        <w:trPr>
          <w:trHeight w:val="242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ocatability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 w:rsidP="00CF783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5: It is easy to find the information you need in hospital EHR.</w:t>
            </w:r>
          </w:p>
        </w:tc>
      </w:tr>
      <w:tr w:rsidR="00D05A6A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curacy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 w:rsidP="00CF783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6: The hospital EHR’ data and information is compatible with paper medical record.</w:t>
            </w:r>
          </w:p>
        </w:tc>
      </w:tr>
      <w:tr w:rsidR="00D05A6A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ight level of detail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 w:rsidP="00CF783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Q7: The hospital EHR provides sufficient and detailed information that seems to be just exactly what you need. </w:t>
            </w:r>
          </w:p>
        </w:tc>
      </w:tr>
      <w:tr w:rsidR="00D05A6A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ization</w:t>
            </w:r>
          </w:p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8: Privileges required to access the HIS restrict accessibility to necessary patient information for daily tasks</w:t>
            </w:r>
            <w:r w:rsidR="00CB6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05A6A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meliness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05A6A" w:rsidRPr="006D734A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9: The availability of the output information at a time suitable for its use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</w:p>
        </w:tc>
      </w:tr>
      <w:tr w:rsidR="00D05A6A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5A6A" w:rsidRPr="006D734A" w:rsidRDefault="00D05A6A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05A6A" w:rsidRPr="008C64E1" w:rsidRDefault="00D05A6A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vacy and securit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05A6A" w:rsidRPr="006D734A" w:rsidRDefault="00D05A6A" w:rsidP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10: The hospital EHR enhances the safety and confidentiality of patient data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vice quality</w:t>
            </w: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413885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Empathy</w:t>
            </w: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1: IT staff take your job problems seriously and interest to solve the problems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413885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ponsiveness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2: IT staff provide their IT support services at the times they promise to do so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413885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uranc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3: You feel that IT staffs understand the health care objectives and they can communicate with you in familiar medical terms that are consistent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413885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ponsiveness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4: The period time between a service request and IT staffs response is acceptable. (.e.g. solving a problem, giving authorized access to the hospital EHR components, and install new features)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413885" w:rsidRDefault="00B03294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5: You received the appropriate levels of training that you need to be able to understand and use the hospital EHR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413885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ining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: The hospital EHR Manual deliver a detailed user’s manual in printed and/or electronic form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413885" w:rsidRDefault="00B03294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: The hospital EHR has a clear instruction manual that makes it easy for you to understand and operate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D71412" w:rsidRPr="006D734A" w:rsidRDefault="00D71412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uter knowledge and Self-efficacy </w:t>
            </w:r>
          </w:p>
        </w:tc>
        <w:tc>
          <w:tcPr>
            <w:tcW w:w="184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413885" w:rsidRDefault="00D71412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elf-efficacy </w:t>
            </w: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1: If there was no one around to tell you what to do as you go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413885" w:rsidRDefault="00D71412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2: If you could call someone for help if you got stuck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71412" w:rsidRPr="006D734A" w:rsidRDefault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71412" w:rsidRPr="006D734A" w:rsidRDefault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71412" w:rsidRPr="006D734A" w:rsidRDefault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71412" w:rsidRPr="006D734A" w:rsidRDefault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sitive or negative feeling about EHR </w:t>
            </w:r>
          </w:p>
        </w:tc>
        <w:tc>
          <w:tcPr>
            <w:tcW w:w="1849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413885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uter Anxiety</w:t>
            </w:r>
          </w:p>
        </w:tc>
        <w:tc>
          <w:tcPr>
            <w:tcW w:w="6660" w:type="dxa"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X1: EHR do not scare me at all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413885" w:rsidRDefault="00D71412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X2: Working with EHR makes me nervous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413885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 Demonstrabilit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 w:rsidP="00CB605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1: I have no difficulty telling others about the results of using </w:t>
            </w:r>
            <w:r w:rsidR="00CB6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413885" w:rsidRDefault="00D71412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2: I believe I could communicate to others the consequences of using EHR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413885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ived Enjoyment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J1: I find using the EHR to be enjoyable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413885" w:rsidRDefault="00D71412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J2: The actual process of using EHR is pleasant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rs’ Satisfaction</w:t>
            </w:r>
          </w:p>
        </w:tc>
        <w:tc>
          <w:tcPr>
            <w:tcW w:w="1849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413885" w:rsidRDefault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1: You prefer to go back to paper records (Negatively worded statements)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413885" w:rsidRDefault="00D71412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 w:rsidP="00E367D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T</w:t>
            </w:r>
            <w:r w:rsidR="00E36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Overall satisfaction of EHR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71412" w:rsidRPr="006D734A" w:rsidRDefault="00D71412" w:rsidP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D71412" w:rsidP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stem use</w:t>
            </w:r>
          </w:p>
        </w:tc>
        <w:tc>
          <w:tcPr>
            <w:tcW w:w="1849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413885" w:rsidRDefault="00D71412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E367DA" w:rsidP="00CB605A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  <w:r w:rsidR="00BA2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71412"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You want to use the hospital EHR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71412" w:rsidRPr="006D734A" w:rsidRDefault="00D71412" w:rsidP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D71412" w:rsidP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oluntariness </w:t>
            </w:r>
          </w:p>
        </w:tc>
        <w:tc>
          <w:tcPr>
            <w:tcW w:w="1849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413885" w:rsidRDefault="00D71412" w:rsidP="00413885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E367DA" w:rsidP="00BA2290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BA2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71412"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Your use of the system is voluntary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71412" w:rsidRPr="006D734A" w:rsidRDefault="00D71412" w:rsidP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D71412" w:rsidP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age</w:t>
            </w:r>
          </w:p>
        </w:tc>
        <w:tc>
          <w:tcPr>
            <w:tcW w:w="1849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D71412" w:rsidP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E367DA" w:rsidP="00BA2290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BA2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71412"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People in your hospital who use the hospital EHR have a high profile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71412" w:rsidRPr="006D734A" w:rsidRDefault="00D71412" w:rsidP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D71412" w:rsidP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b Relevance</w:t>
            </w:r>
          </w:p>
        </w:tc>
        <w:tc>
          <w:tcPr>
            <w:tcW w:w="1849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D71412" w:rsidP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E367DA" w:rsidP="00BA2290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R</w:t>
            </w:r>
            <w:r w:rsidR="00BA2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71412"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You find hospital EHR to be useful in your job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B03294" w:rsidRPr="006D734A" w:rsidRDefault="00B03294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zation</w:t>
            </w:r>
          </w:p>
        </w:tc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k Technology Fit (TFF)</w:t>
            </w: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413885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sk equivocality </w:t>
            </w: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F1: You frequently deal with  business problems duo to ill-defined hospital EHR work flow 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413885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sk interdependence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F2: The hospital EHR problem negatively effect on your performance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413885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tibility and fitness with </w:t>
            </w:r>
            <w:r w:rsidRPr="0041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he work process 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TF3: The hospital EHR s’ field are relevance to yours’ clinical and administrative workflow. 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Support (SS)</w:t>
            </w: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1: your colleagues who influence my behavior think that you should use the hospital EHR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2: your colleagues in your department think that you should use the system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3: The senior management of this business has been helpful in the use of the system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 w:rsidP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nagement support 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M1: Senior management ask you opinion about hospital EHR improvement. 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2: Top management making available sufficient resources for hospital EHR development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1: The DOH expect you to use the EMR exchange system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extDirection w:val="btLr"/>
          </w:tcPr>
          <w:p w:rsidR="00D71412" w:rsidRPr="006D734A" w:rsidRDefault="00D71412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fulness</w:t>
            </w:r>
          </w:p>
          <w:p w:rsidR="00D71412" w:rsidRPr="006D734A" w:rsidRDefault="00D71412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71412" w:rsidRPr="006D734A" w:rsidRDefault="00D71412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D71412" w:rsidRPr="006D734A" w:rsidRDefault="00D71412" w:rsidP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1: Using the hospital EHR in your job increases your productivity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 w:rsidP="00C70E4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</w:t>
            </w:r>
            <w:r w:rsidR="00C70E47"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Using the hospital EHR enhances the quality of the tasks you perform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 w:rsidP="00C70E4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</w:t>
            </w:r>
            <w:r w:rsidR="00C70E47"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In your job, usage of the hospital EHR is important.</w:t>
            </w:r>
          </w:p>
        </w:tc>
      </w:tr>
      <w:tr w:rsidR="00D71412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D71412" w:rsidRPr="006D734A" w:rsidRDefault="00D71412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71412" w:rsidRPr="006D734A" w:rsidRDefault="00D71412" w:rsidP="00C70E4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</w:t>
            </w:r>
            <w:r w:rsidR="00C70E47"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Using the hospital EHR in your job would enable you to do tasks more quickly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B03294" w:rsidRPr="006D734A" w:rsidRDefault="00B03294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ase of Use </w:t>
            </w:r>
          </w:p>
          <w:p w:rsidR="00B03294" w:rsidRPr="006D734A" w:rsidRDefault="00B03294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: Interacting with the hospital EHR does not require a lot of my mental effort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2: You find it easy to get the hospital EHR to do what you want it to do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: It would be easy for you to become skillful at using the hospital EHR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4: Interacting with the system does not require a lot of my mental effort</w:t>
            </w:r>
            <w:r w:rsidR="00772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B03294" w:rsidRPr="006D734A" w:rsidRDefault="00B03294">
            <w:pPr>
              <w:bidi w:val="0"/>
              <w:spacing w:before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t benefit</w:t>
            </w:r>
          </w:p>
          <w:p w:rsidR="00B03294" w:rsidRPr="006D734A" w:rsidRDefault="00B03294">
            <w:pPr>
              <w:bidi w:val="0"/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s on outcome quality of care</w:t>
            </w:r>
          </w:p>
        </w:tc>
        <w:tc>
          <w:tcPr>
            <w:tcW w:w="184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: The hospital EHR S improves the quality of care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2: By using the hospital EHR, patients have a better insight into the care provided by health care providers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3: The hospital EHR reduces medical errors and improves patient safety. 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4: The hospital EHR increases to health professionals’ ability to make patient care decisions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ffects on work flow and </w:t>
            </w:r>
            <w:r w:rsidRPr="006D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organization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5: The hospital EHR decreases the wastefulness of resources and costs in the hospital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6: The hospital EHR reduces patients waiting time for health care at the hospital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7: The hospital EHR reduces the referral of patients or their families to different hospital departments.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8: The hospital EHR facilitates continuity of care in the next patient encounters. </w:t>
            </w:r>
          </w:p>
        </w:tc>
      </w:tr>
      <w:tr w:rsidR="00B03294" w:rsidRPr="006D734A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Pr="006D734A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9: The hospital EHR increases hospital administration‘s control on patient cost.</w:t>
            </w:r>
          </w:p>
        </w:tc>
      </w:tr>
      <w:tr w:rsidR="00B03294" w:rsidTr="000E6A7D">
        <w:trPr>
          <w:trHeight w:val="535"/>
          <w:jc w:val="center"/>
        </w:trPr>
        <w:tc>
          <w:tcPr>
            <w:tcW w:w="90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03294" w:rsidRPr="006D734A" w:rsidRDefault="00B03294">
            <w:pPr>
              <w:bidi w:val="0"/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B03294" w:rsidRDefault="00B03294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0: Using the hospital EHR facilitates communication between various health professionals when patient is re-admitted, is referred to other organizations and is received follow-up outpatient care.</w:t>
            </w:r>
          </w:p>
        </w:tc>
      </w:tr>
      <w:tr w:rsidR="00CB605A" w:rsidTr="000E6A7D">
        <w:trPr>
          <w:trHeight w:val="535"/>
          <w:jc w:val="center"/>
        </w:trPr>
        <w:tc>
          <w:tcPr>
            <w:tcW w:w="10777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B605A" w:rsidRPr="006D734A" w:rsidRDefault="00CB605A" w:rsidP="00AB6F8F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51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te</w:t>
            </w:r>
            <w:r w:rsidR="006D78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09151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</w:t>
            </w:r>
            <w:r w:rsidRPr="0009151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e cells</w:t>
            </w:r>
            <w:r w:rsidRPr="0009151F">
              <w:rPr>
                <w:rFonts w:asciiTheme="majorBidi" w:hAnsiTheme="majorBidi" w:cstheme="majorBidi"/>
                <w:sz w:val="16"/>
                <w:szCs w:val="16"/>
              </w:rPr>
              <w:t xml:space="preserve"> noted with a superscript “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  <w:r w:rsidRPr="0009151F">
              <w:rPr>
                <w:rFonts w:asciiTheme="majorBidi" w:hAnsiTheme="majorBidi" w:cstheme="majorBidi"/>
                <w:sz w:val="16"/>
                <w:szCs w:val="16"/>
              </w:rPr>
              <w:t xml:space="preserve">” shows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xcluded questions in EFA </w:t>
            </w:r>
            <w:r w:rsidRPr="0009151F">
              <w:rPr>
                <w:rFonts w:asciiTheme="majorBidi" w:hAnsiTheme="majorBidi" w:cstheme="majorBidi"/>
                <w:sz w:val="16"/>
                <w:szCs w:val="16"/>
              </w:rPr>
              <w:t>and superscript “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  <w:r w:rsidRPr="0009151F">
              <w:rPr>
                <w:rFonts w:asciiTheme="majorBidi" w:hAnsiTheme="majorBidi" w:cstheme="majorBidi"/>
                <w:sz w:val="16"/>
                <w:szCs w:val="16"/>
              </w:rPr>
              <w:t xml:space="preserve">” refers to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xcluded questions in CFA</w:t>
            </w:r>
            <w:r w:rsidRPr="0009151F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bookmarkEnd w:id="0"/>
    </w:tbl>
    <w:p w:rsidR="00C53780" w:rsidRDefault="00C53780" w:rsidP="00A51250">
      <w:pPr>
        <w:bidi w:val="0"/>
        <w:jc w:val="both"/>
      </w:pPr>
    </w:p>
    <w:sectPr w:rsidR="00C53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S454A42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250"/>
    <w:rsid w:val="00002ADC"/>
    <w:rsid w:val="000A4197"/>
    <w:rsid w:val="000E6A7D"/>
    <w:rsid w:val="000F6F9B"/>
    <w:rsid w:val="0014123D"/>
    <w:rsid w:val="00182B64"/>
    <w:rsid w:val="001D689E"/>
    <w:rsid w:val="001E7729"/>
    <w:rsid w:val="001F3C9F"/>
    <w:rsid w:val="002D22BB"/>
    <w:rsid w:val="002F1DEB"/>
    <w:rsid w:val="0030322E"/>
    <w:rsid w:val="003D7010"/>
    <w:rsid w:val="00413885"/>
    <w:rsid w:val="004221BB"/>
    <w:rsid w:val="00483EA1"/>
    <w:rsid w:val="005C4500"/>
    <w:rsid w:val="00610BCE"/>
    <w:rsid w:val="00624A10"/>
    <w:rsid w:val="00687584"/>
    <w:rsid w:val="006B26BE"/>
    <w:rsid w:val="006C142D"/>
    <w:rsid w:val="006D734A"/>
    <w:rsid w:val="006D7881"/>
    <w:rsid w:val="007728AC"/>
    <w:rsid w:val="008935B8"/>
    <w:rsid w:val="008C64E1"/>
    <w:rsid w:val="00993CBC"/>
    <w:rsid w:val="00A51250"/>
    <w:rsid w:val="00AB6F8F"/>
    <w:rsid w:val="00B03294"/>
    <w:rsid w:val="00B539FD"/>
    <w:rsid w:val="00BA2290"/>
    <w:rsid w:val="00C51F30"/>
    <w:rsid w:val="00C53780"/>
    <w:rsid w:val="00C70E47"/>
    <w:rsid w:val="00CB605A"/>
    <w:rsid w:val="00CF783A"/>
    <w:rsid w:val="00D05A6A"/>
    <w:rsid w:val="00D53175"/>
    <w:rsid w:val="00D71412"/>
    <w:rsid w:val="00DF2003"/>
    <w:rsid w:val="00DF4FB2"/>
    <w:rsid w:val="00E367DA"/>
    <w:rsid w:val="00F926B0"/>
    <w:rsid w:val="00FA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F311A3-365B-4D57-ABF1-CE6C4F21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before="120" w:after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250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0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005</Words>
  <Characters>573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hoseiniZ</dc:creator>
  <cp:keywords/>
  <dc:description/>
  <cp:lastModifiedBy>EbnehoseiniZ</cp:lastModifiedBy>
  <cp:revision>18</cp:revision>
  <dcterms:created xsi:type="dcterms:W3CDTF">2021-12-30T17:04:00Z</dcterms:created>
  <dcterms:modified xsi:type="dcterms:W3CDTF">2022-02-11T08:10:00Z</dcterms:modified>
</cp:coreProperties>
</file>